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E94F2" w14:textId="5FCA5ED6" w:rsidR="007B2750" w:rsidRDefault="00552B10" w:rsidP="007B27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1A510E7" wp14:editId="151BA2ED">
            <wp:extent cx="4559300" cy="2374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ifracSI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938F8" w14:textId="7D28216C" w:rsidR="00202618" w:rsidRDefault="007B2750" w:rsidP="00C44B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2875B7">
        <w:rPr>
          <w:rFonts w:ascii="Times New Roman" w:hAnsi="Times New Roman" w:cs="Times New Roman"/>
          <w:b/>
        </w:rPr>
        <w:t xml:space="preserve"> Fig</w:t>
      </w:r>
      <w:r w:rsidRPr="00753EB5">
        <w:rPr>
          <w:rFonts w:ascii="Times New Roman" w:hAnsi="Times New Roman" w:cs="Times New Roman"/>
          <w:b/>
        </w:rPr>
        <w:t>.</w:t>
      </w:r>
      <w:r w:rsidRPr="00753EB5">
        <w:rPr>
          <w:rFonts w:ascii="Times New Roman" w:hAnsi="Times New Roman" w:cs="Times New Roman"/>
        </w:rPr>
        <w:t xml:space="preserve"> </w:t>
      </w:r>
      <w:proofErr w:type="spellStart"/>
      <w:r w:rsidRPr="00753EB5">
        <w:rPr>
          <w:rFonts w:ascii="Times New Roman" w:hAnsi="Times New Roman" w:cs="Times New Roman"/>
        </w:rPr>
        <w:t>PCoA</w:t>
      </w:r>
      <w:proofErr w:type="spellEnd"/>
      <w:r w:rsidRPr="00753EB5">
        <w:rPr>
          <w:rFonts w:ascii="Times New Roman" w:hAnsi="Times New Roman" w:cs="Times New Roman"/>
        </w:rPr>
        <w:t xml:space="preserve"> of microbial communities associated with different depths of iron mound sediment incubations at the conclusion of the incubations (120 d)</w:t>
      </w:r>
      <w:r>
        <w:rPr>
          <w:rFonts w:ascii="Times New Roman" w:hAnsi="Times New Roman" w:cs="Times New Roman"/>
        </w:rPr>
        <w:t xml:space="preserve"> using the weighted an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metric (</w:t>
      </w:r>
      <w:r w:rsidR="00226E39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>)</w:t>
      </w:r>
      <w:r w:rsidRPr="00753EB5">
        <w:rPr>
          <w:rFonts w:ascii="Times New Roman" w:hAnsi="Times New Roman" w:cs="Times New Roman"/>
        </w:rPr>
        <w:t xml:space="preserve">. Values in parentheses in depth legend indicate </w:t>
      </w:r>
      <w:proofErr w:type="spellStart"/>
      <w:r w:rsidRPr="00753EB5">
        <w:rPr>
          <w:rFonts w:ascii="Times New Roman" w:hAnsi="Times New Roman" w:cs="Times New Roman"/>
        </w:rPr>
        <w:t>Shanon</w:t>
      </w:r>
      <w:proofErr w:type="spellEnd"/>
      <w:r w:rsidRPr="00753EB5">
        <w:rPr>
          <w:rFonts w:ascii="Times New Roman" w:hAnsi="Times New Roman" w:cs="Times New Roman"/>
        </w:rPr>
        <w:t xml:space="preserve"> Indic</w:t>
      </w:r>
      <w:bookmarkStart w:id="0" w:name="_GoBack"/>
      <w:bookmarkEnd w:id="0"/>
      <w:r w:rsidRPr="00753EB5">
        <w:rPr>
          <w:rFonts w:ascii="Times New Roman" w:hAnsi="Times New Roman" w:cs="Times New Roman"/>
        </w:rPr>
        <w:t xml:space="preserve">es of microbial communities at each of those depths. Values in parentheses of axis labels indicate the percentage of variation explained by a </w:t>
      </w:r>
      <w:proofErr w:type="spellStart"/>
      <w:r w:rsidRPr="00753EB5">
        <w:rPr>
          <w:rFonts w:ascii="Times New Roman" w:hAnsi="Times New Roman" w:cs="Times New Roman"/>
        </w:rPr>
        <w:t>PCo</w:t>
      </w:r>
      <w:proofErr w:type="spellEnd"/>
      <w:r w:rsidRPr="00753EB5">
        <w:rPr>
          <w:rFonts w:ascii="Times New Roman" w:hAnsi="Times New Roman" w:cs="Times New Roman"/>
        </w:rPr>
        <w:t>.</w:t>
      </w:r>
    </w:p>
    <w:sectPr w:rsidR="00202618" w:rsidSect="0025526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269D1" w14:textId="77777777" w:rsidR="006B3FAA" w:rsidRDefault="006B3FAA" w:rsidP="00255267">
      <w:r>
        <w:separator/>
      </w:r>
    </w:p>
  </w:endnote>
  <w:endnote w:type="continuationSeparator" w:id="0">
    <w:p w14:paraId="6D5203B8" w14:textId="77777777" w:rsidR="006B3FAA" w:rsidRDefault="006B3FAA" w:rsidP="0025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1484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78BFE3" w14:textId="7C388050" w:rsidR="00255267" w:rsidRDefault="00255267" w:rsidP="00E84A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6D3D0" w14:textId="77777777" w:rsidR="00255267" w:rsidRDefault="002552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27713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F67CA7" w14:textId="7508BA91" w:rsidR="00255267" w:rsidRDefault="00255267" w:rsidP="00E84A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4A42EE" w14:textId="77777777" w:rsidR="00255267" w:rsidRDefault="00255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43D17" w14:textId="77777777" w:rsidR="006B3FAA" w:rsidRDefault="006B3FAA" w:rsidP="00255267">
      <w:r>
        <w:separator/>
      </w:r>
    </w:p>
  </w:footnote>
  <w:footnote w:type="continuationSeparator" w:id="0">
    <w:p w14:paraId="5A1E1856" w14:textId="77777777" w:rsidR="006B3FAA" w:rsidRDefault="006B3FAA" w:rsidP="0025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673"/>
    <w:rsid w:val="00006BAE"/>
    <w:rsid w:val="00016115"/>
    <w:rsid w:val="000231E6"/>
    <w:rsid w:val="000266D2"/>
    <w:rsid w:val="00026F90"/>
    <w:rsid w:val="0004035F"/>
    <w:rsid w:val="00041CEF"/>
    <w:rsid w:val="000528D7"/>
    <w:rsid w:val="00056F76"/>
    <w:rsid w:val="00061994"/>
    <w:rsid w:val="00062EF7"/>
    <w:rsid w:val="000633B7"/>
    <w:rsid w:val="00064CFA"/>
    <w:rsid w:val="000662DF"/>
    <w:rsid w:val="000A5160"/>
    <w:rsid w:val="000B01CB"/>
    <w:rsid w:val="000B1071"/>
    <w:rsid w:val="000B29CC"/>
    <w:rsid w:val="000B6123"/>
    <w:rsid w:val="000B6AE9"/>
    <w:rsid w:val="000B733E"/>
    <w:rsid w:val="000C2616"/>
    <w:rsid w:val="000C3397"/>
    <w:rsid w:val="000F3A61"/>
    <w:rsid w:val="000F48CC"/>
    <w:rsid w:val="000F6E06"/>
    <w:rsid w:val="00103893"/>
    <w:rsid w:val="00107001"/>
    <w:rsid w:val="00107005"/>
    <w:rsid w:val="00115B4D"/>
    <w:rsid w:val="00116320"/>
    <w:rsid w:val="00120887"/>
    <w:rsid w:val="001208CC"/>
    <w:rsid w:val="0012093A"/>
    <w:rsid w:val="00120B37"/>
    <w:rsid w:val="00122D23"/>
    <w:rsid w:val="0012719F"/>
    <w:rsid w:val="001360F9"/>
    <w:rsid w:val="0014744E"/>
    <w:rsid w:val="001568CD"/>
    <w:rsid w:val="001569D2"/>
    <w:rsid w:val="001573EC"/>
    <w:rsid w:val="00173E3C"/>
    <w:rsid w:val="00180892"/>
    <w:rsid w:val="00182119"/>
    <w:rsid w:val="001B2F93"/>
    <w:rsid w:val="001B67D4"/>
    <w:rsid w:val="001D286B"/>
    <w:rsid w:val="001D326A"/>
    <w:rsid w:val="001E361B"/>
    <w:rsid w:val="001F43B5"/>
    <w:rsid w:val="001F66E8"/>
    <w:rsid w:val="002025C6"/>
    <w:rsid w:val="00202618"/>
    <w:rsid w:val="00212A25"/>
    <w:rsid w:val="00217E7E"/>
    <w:rsid w:val="00220D9D"/>
    <w:rsid w:val="0022187B"/>
    <w:rsid w:val="0022424C"/>
    <w:rsid w:val="002262E4"/>
    <w:rsid w:val="00226E39"/>
    <w:rsid w:val="00227491"/>
    <w:rsid w:val="00231117"/>
    <w:rsid w:val="002409FA"/>
    <w:rsid w:val="00245D29"/>
    <w:rsid w:val="00254E68"/>
    <w:rsid w:val="00255267"/>
    <w:rsid w:val="00273008"/>
    <w:rsid w:val="00276359"/>
    <w:rsid w:val="002825C7"/>
    <w:rsid w:val="002875B7"/>
    <w:rsid w:val="002910E9"/>
    <w:rsid w:val="00292673"/>
    <w:rsid w:val="0029488A"/>
    <w:rsid w:val="002959BC"/>
    <w:rsid w:val="002962D4"/>
    <w:rsid w:val="002A1542"/>
    <w:rsid w:val="002A7765"/>
    <w:rsid w:val="002B4108"/>
    <w:rsid w:val="002C0884"/>
    <w:rsid w:val="002C17F4"/>
    <w:rsid w:val="002D7803"/>
    <w:rsid w:val="002F3319"/>
    <w:rsid w:val="002F602F"/>
    <w:rsid w:val="00301756"/>
    <w:rsid w:val="003028AF"/>
    <w:rsid w:val="0030407E"/>
    <w:rsid w:val="003051D5"/>
    <w:rsid w:val="0030705A"/>
    <w:rsid w:val="003306E8"/>
    <w:rsid w:val="00331D4E"/>
    <w:rsid w:val="0034460F"/>
    <w:rsid w:val="0034471A"/>
    <w:rsid w:val="003471A1"/>
    <w:rsid w:val="00347EF3"/>
    <w:rsid w:val="00350DD8"/>
    <w:rsid w:val="00351DA2"/>
    <w:rsid w:val="00361D08"/>
    <w:rsid w:val="003810EF"/>
    <w:rsid w:val="00382CA7"/>
    <w:rsid w:val="00383EC6"/>
    <w:rsid w:val="00383FBA"/>
    <w:rsid w:val="0039121B"/>
    <w:rsid w:val="00395BA3"/>
    <w:rsid w:val="003A13D5"/>
    <w:rsid w:val="003A13ED"/>
    <w:rsid w:val="003A1C49"/>
    <w:rsid w:val="003C4D2B"/>
    <w:rsid w:val="003E2392"/>
    <w:rsid w:val="003E7AA2"/>
    <w:rsid w:val="003F5A63"/>
    <w:rsid w:val="00405174"/>
    <w:rsid w:val="00411493"/>
    <w:rsid w:val="00425800"/>
    <w:rsid w:val="0043675C"/>
    <w:rsid w:val="00436CC9"/>
    <w:rsid w:val="00437771"/>
    <w:rsid w:val="0044677A"/>
    <w:rsid w:val="004468ED"/>
    <w:rsid w:val="004519F8"/>
    <w:rsid w:val="004537A1"/>
    <w:rsid w:val="00454395"/>
    <w:rsid w:val="00457660"/>
    <w:rsid w:val="004655B8"/>
    <w:rsid w:val="004660A3"/>
    <w:rsid w:val="004816EB"/>
    <w:rsid w:val="00495DC2"/>
    <w:rsid w:val="004A2FEC"/>
    <w:rsid w:val="004B7507"/>
    <w:rsid w:val="004D07F3"/>
    <w:rsid w:val="004D1333"/>
    <w:rsid w:val="004D6097"/>
    <w:rsid w:val="004E6CA1"/>
    <w:rsid w:val="005060CD"/>
    <w:rsid w:val="00510668"/>
    <w:rsid w:val="00515234"/>
    <w:rsid w:val="00552B10"/>
    <w:rsid w:val="00553327"/>
    <w:rsid w:val="00583DED"/>
    <w:rsid w:val="005A3E3D"/>
    <w:rsid w:val="005A4823"/>
    <w:rsid w:val="005A6E8A"/>
    <w:rsid w:val="005B48C3"/>
    <w:rsid w:val="005C31CA"/>
    <w:rsid w:val="005C386F"/>
    <w:rsid w:val="005C5C2F"/>
    <w:rsid w:val="005F4D98"/>
    <w:rsid w:val="00607FEE"/>
    <w:rsid w:val="006140F7"/>
    <w:rsid w:val="00641087"/>
    <w:rsid w:val="00645CEA"/>
    <w:rsid w:val="00650A4A"/>
    <w:rsid w:val="00660624"/>
    <w:rsid w:val="0066244F"/>
    <w:rsid w:val="00670448"/>
    <w:rsid w:val="006720B6"/>
    <w:rsid w:val="00673230"/>
    <w:rsid w:val="00675AB3"/>
    <w:rsid w:val="00675F41"/>
    <w:rsid w:val="0068399C"/>
    <w:rsid w:val="00695924"/>
    <w:rsid w:val="006A24D0"/>
    <w:rsid w:val="006A5025"/>
    <w:rsid w:val="006B1504"/>
    <w:rsid w:val="006B20F5"/>
    <w:rsid w:val="006B3FAA"/>
    <w:rsid w:val="006B475D"/>
    <w:rsid w:val="006B651D"/>
    <w:rsid w:val="006D3CEC"/>
    <w:rsid w:val="00700F37"/>
    <w:rsid w:val="007021AB"/>
    <w:rsid w:val="00710920"/>
    <w:rsid w:val="00710A4D"/>
    <w:rsid w:val="007163B8"/>
    <w:rsid w:val="00725B8A"/>
    <w:rsid w:val="0073732B"/>
    <w:rsid w:val="007560E9"/>
    <w:rsid w:val="007569F8"/>
    <w:rsid w:val="00763136"/>
    <w:rsid w:val="00767584"/>
    <w:rsid w:val="00770597"/>
    <w:rsid w:val="0077115D"/>
    <w:rsid w:val="00781EC5"/>
    <w:rsid w:val="00796494"/>
    <w:rsid w:val="007B1F93"/>
    <w:rsid w:val="007B2750"/>
    <w:rsid w:val="007B2AF7"/>
    <w:rsid w:val="007B4758"/>
    <w:rsid w:val="007C6DAC"/>
    <w:rsid w:val="007C76F6"/>
    <w:rsid w:val="007C7854"/>
    <w:rsid w:val="007D0A0C"/>
    <w:rsid w:val="007D7931"/>
    <w:rsid w:val="007E0919"/>
    <w:rsid w:val="007F3CCE"/>
    <w:rsid w:val="007F5B0B"/>
    <w:rsid w:val="00810F39"/>
    <w:rsid w:val="008122B4"/>
    <w:rsid w:val="00826A19"/>
    <w:rsid w:val="00837878"/>
    <w:rsid w:val="00837E4F"/>
    <w:rsid w:val="008460A8"/>
    <w:rsid w:val="0085094B"/>
    <w:rsid w:val="00850E8F"/>
    <w:rsid w:val="0085295E"/>
    <w:rsid w:val="008634AD"/>
    <w:rsid w:val="00866298"/>
    <w:rsid w:val="00870296"/>
    <w:rsid w:val="00890452"/>
    <w:rsid w:val="008A2D53"/>
    <w:rsid w:val="008A4E14"/>
    <w:rsid w:val="008A511C"/>
    <w:rsid w:val="008A7476"/>
    <w:rsid w:val="008C008F"/>
    <w:rsid w:val="008C3EB7"/>
    <w:rsid w:val="008C5F8B"/>
    <w:rsid w:val="008D6D71"/>
    <w:rsid w:val="008E6A29"/>
    <w:rsid w:val="008E7FA6"/>
    <w:rsid w:val="0090544A"/>
    <w:rsid w:val="009060F3"/>
    <w:rsid w:val="0091123F"/>
    <w:rsid w:val="009161F8"/>
    <w:rsid w:val="00916BC1"/>
    <w:rsid w:val="00936BB6"/>
    <w:rsid w:val="0095039C"/>
    <w:rsid w:val="00951D8A"/>
    <w:rsid w:val="00953133"/>
    <w:rsid w:val="009A6417"/>
    <w:rsid w:val="009B072B"/>
    <w:rsid w:val="009C67F4"/>
    <w:rsid w:val="009C7B5A"/>
    <w:rsid w:val="009E36A8"/>
    <w:rsid w:val="009E56F4"/>
    <w:rsid w:val="009F1D5C"/>
    <w:rsid w:val="009F5573"/>
    <w:rsid w:val="00A02F72"/>
    <w:rsid w:val="00A035EE"/>
    <w:rsid w:val="00A03CC8"/>
    <w:rsid w:val="00A06ECF"/>
    <w:rsid w:val="00A10007"/>
    <w:rsid w:val="00A1740E"/>
    <w:rsid w:val="00A2334C"/>
    <w:rsid w:val="00A31743"/>
    <w:rsid w:val="00A345F0"/>
    <w:rsid w:val="00A54CC5"/>
    <w:rsid w:val="00A63D9F"/>
    <w:rsid w:val="00A6404B"/>
    <w:rsid w:val="00A6664F"/>
    <w:rsid w:val="00A673BA"/>
    <w:rsid w:val="00A7203D"/>
    <w:rsid w:val="00A728F0"/>
    <w:rsid w:val="00A75F62"/>
    <w:rsid w:val="00A907BB"/>
    <w:rsid w:val="00A96970"/>
    <w:rsid w:val="00AA0A53"/>
    <w:rsid w:val="00AA5E7A"/>
    <w:rsid w:val="00AB23C2"/>
    <w:rsid w:val="00AC4FC2"/>
    <w:rsid w:val="00AD67CC"/>
    <w:rsid w:val="00AE70DD"/>
    <w:rsid w:val="00AF2448"/>
    <w:rsid w:val="00B07873"/>
    <w:rsid w:val="00B16740"/>
    <w:rsid w:val="00B20D9A"/>
    <w:rsid w:val="00B21468"/>
    <w:rsid w:val="00B22DAB"/>
    <w:rsid w:val="00B22F90"/>
    <w:rsid w:val="00B269B7"/>
    <w:rsid w:val="00B27562"/>
    <w:rsid w:val="00B44525"/>
    <w:rsid w:val="00B461BA"/>
    <w:rsid w:val="00B5319F"/>
    <w:rsid w:val="00B553CA"/>
    <w:rsid w:val="00B721FB"/>
    <w:rsid w:val="00B746F8"/>
    <w:rsid w:val="00B8142E"/>
    <w:rsid w:val="00B86096"/>
    <w:rsid w:val="00BA04FC"/>
    <w:rsid w:val="00BB55F9"/>
    <w:rsid w:val="00BC05D4"/>
    <w:rsid w:val="00BC24DE"/>
    <w:rsid w:val="00BC68D1"/>
    <w:rsid w:val="00BD29B9"/>
    <w:rsid w:val="00BD6849"/>
    <w:rsid w:val="00BE17E7"/>
    <w:rsid w:val="00BE5745"/>
    <w:rsid w:val="00BF49A8"/>
    <w:rsid w:val="00C125AE"/>
    <w:rsid w:val="00C12CD8"/>
    <w:rsid w:val="00C24EE2"/>
    <w:rsid w:val="00C25596"/>
    <w:rsid w:val="00C262BD"/>
    <w:rsid w:val="00C44B8B"/>
    <w:rsid w:val="00C46057"/>
    <w:rsid w:val="00C64DCB"/>
    <w:rsid w:val="00C81E27"/>
    <w:rsid w:val="00CA3921"/>
    <w:rsid w:val="00CB3086"/>
    <w:rsid w:val="00CB7C93"/>
    <w:rsid w:val="00CC65C3"/>
    <w:rsid w:val="00CE1ABA"/>
    <w:rsid w:val="00CE1D70"/>
    <w:rsid w:val="00CF322F"/>
    <w:rsid w:val="00CF5F18"/>
    <w:rsid w:val="00CF64BF"/>
    <w:rsid w:val="00D002B8"/>
    <w:rsid w:val="00D00A19"/>
    <w:rsid w:val="00D03EC8"/>
    <w:rsid w:val="00D0672B"/>
    <w:rsid w:val="00D355AF"/>
    <w:rsid w:val="00D4116E"/>
    <w:rsid w:val="00D43F0B"/>
    <w:rsid w:val="00D46335"/>
    <w:rsid w:val="00D50841"/>
    <w:rsid w:val="00D70D79"/>
    <w:rsid w:val="00D71F42"/>
    <w:rsid w:val="00D86B71"/>
    <w:rsid w:val="00DB2B49"/>
    <w:rsid w:val="00DB656C"/>
    <w:rsid w:val="00DC2B16"/>
    <w:rsid w:val="00DD1678"/>
    <w:rsid w:val="00DD3CAB"/>
    <w:rsid w:val="00DD5929"/>
    <w:rsid w:val="00DE6695"/>
    <w:rsid w:val="00DF44F1"/>
    <w:rsid w:val="00E00D1D"/>
    <w:rsid w:val="00E043BF"/>
    <w:rsid w:val="00E25717"/>
    <w:rsid w:val="00E31251"/>
    <w:rsid w:val="00E35A29"/>
    <w:rsid w:val="00E37C00"/>
    <w:rsid w:val="00E55AFC"/>
    <w:rsid w:val="00E623FD"/>
    <w:rsid w:val="00E66EAE"/>
    <w:rsid w:val="00E70284"/>
    <w:rsid w:val="00E708B8"/>
    <w:rsid w:val="00E76258"/>
    <w:rsid w:val="00E84DFF"/>
    <w:rsid w:val="00E94B94"/>
    <w:rsid w:val="00EC40C0"/>
    <w:rsid w:val="00EC44DB"/>
    <w:rsid w:val="00EC574D"/>
    <w:rsid w:val="00EC64FC"/>
    <w:rsid w:val="00ED5460"/>
    <w:rsid w:val="00EE1E96"/>
    <w:rsid w:val="00EE5CC5"/>
    <w:rsid w:val="00EE6908"/>
    <w:rsid w:val="00EE78D6"/>
    <w:rsid w:val="00F013B4"/>
    <w:rsid w:val="00F02CEC"/>
    <w:rsid w:val="00F103FE"/>
    <w:rsid w:val="00F1539E"/>
    <w:rsid w:val="00F43C15"/>
    <w:rsid w:val="00F4622D"/>
    <w:rsid w:val="00F5676C"/>
    <w:rsid w:val="00F81AE6"/>
    <w:rsid w:val="00F84263"/>
    <w:rsid w:val="00F94701"/>
    <w:rsid w:val="00FB408A"/>
    <w:rsid w:val="00FC4302"/>
    <w:rsid w:val="00FC5F98"/>
    <w:rsid w:val="00FD13EA"/>
    <w:rsid w:val="00FE62AE"/>
    <w:rsid w:val="00FF1C84"/>
    <w:rsid w:val="00FF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00B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F7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51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E6A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A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A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A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A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A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29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5267"/>
  </w:style>
  <w:style w:type="paragraph" w:styleId="Footer">
    <w:name w:val="footer"/>
    <w:basedOn w:val="Normal"/>
    <w:link w:val="FooterChar"/>
    <w:uiPriority w:val="99"/>
    <w:unhideWhenUsed/>
    <w:rsid w:val="00255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267"/>
  </w:style>
  <w:style w:type="character" w:styleId="PageNumber">
    <w:name w:val="page number"/>
    <w:basedOn w:val="DefaultParagraphFont"/>
    <w:uiPriority w:val="99"/>
    <w:semiHidden/>
    <w:unhideWhenUsed/>
    <w:rsid w:val="00255267"/>
  </w:style>
  <w:style w:type="character" w:styleId="UnresolvedMention">
    <w:name w:val="Unresolved Mention"/>
    <w:basedOn w:val="DefaultParagraphFont"/>
    <w:uiPriority w:val="99"/>
    <w:rsid w:val="00A06E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6E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nko,John M</cp:lastModifiedBy>
  <cp:revision>3</cp:revision>
  <cp:lastPrinted>2018-07-19T20:15:00Z</cp:lastPrinted>
  <dcterms:created xsi:type="dcterms:W3CDTF">2018-11-14T20:40:00Z</dcterms:created>
  <dcterms:modified xsi:type="dcterms:W3CDTF">2018-11-14T20:40:00Z</dcterms:modified>
</cp:coreProperties>
</file>